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8D877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29314A8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F8C59DA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FFAA5D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6004D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A5B33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DA525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951D3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8E590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ACD262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B998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1C4D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D424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8EAF0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9DE48C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9B104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256630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3E5B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EDE87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203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EE55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B43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C95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8B0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8E81B" w14:textId="7DE0A6E6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D556F" w14:textId="127BF2C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36674" w14:textId="0651C0F8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14:paraId="02D96A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1FF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8BB6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795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875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B345F" w14:textId="6B1657D7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4F4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592D1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9A4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8BE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A02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EDC4B" w14:textId="3C8E87EC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60A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94757" w14:textId="350A8304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68643A" w:rsidRPr="00FD6E06" w14:paraId="703A9E6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D9F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72F4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C9D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FA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AC5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352763" w14:textId="1DA0C66B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4E8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EAA94" w14:textId="1FE0CBB9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51</w:t>
            </w:r>
          </w:p>
        </w:tc>
      </w:tr>
      <w:tr w:rsidR="0068643A" w:rsidRPr="00FD6E06" w14:paraId="0A9052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1667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535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0FB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14357" w14:textId="11A378A8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163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D728D" w14:textId="195BE0B8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1-689</w:t>
            </w:r>
          </w:p>
        </w:tc>
      </w:tr>
      <w:tr w:rsidR="0068643A" w:rsidRPr="00FD6E06" w14:paraId="72D88F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BE8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08B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252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74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6B6EE" w14:textId="3109EA29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480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D3EE41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E1B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2697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00D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449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7D6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454673" w14:textId="4CC04218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C9A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2EDB9" w14:textId="591C17CC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8-649</w:t>
            </w:r>
          </w:p>
        </w:tc>
      </w:tr>
      <w:tr w:rsidR="0068643A" w:rsidRPr="00FD6E06" w14:paraId="19AB9D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AFC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6CF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F61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FC72DE" w14:textId="6CE2CF8A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F7B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CEBB6" w14:textId="11E62D0F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8-649</w:t>
            </w:r>
          </w:p>
        </w:tc>
      </w:tr>
      <w:tr w:rsidR="0068643A" w:rsidRPr="00FD6E06" w14:paraId="3885EA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8BA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F8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433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731D4" w14:textId="7D8C3D86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1F6B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9823C" w14:textId="53FAF921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8-649</w:t>
            </w:r>
          </w:p>
        </w:tc>
      </w:tr>
      <w:tr w:rsidR="00BB4AE3" w:rsidRPr="00FD6E06" w14:paraId="6740797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48E6E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8EFB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1A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D80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C9B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16128" w14:textId="052D36E8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906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F68AA" w14:textId="2887ABC0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201</w:t>
            </w:r>
          </w:p>
        </w:tc>
      </w:tr>
      <w:tr w:rsidR="0068643A" w:rsidRPr="00FD6E06" w14:paraId="3215A3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026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123E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7058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79C2FD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40146" w14:textId="01949F69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1E7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D5513" w14:textId="6BD4795C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25</w:t>
            </w:r>
          </w:p>
        </w:tc>
      </w:tr>
      <w:tr w:rsidR="00BB4AE3" w:rsidRPr="00FD6E06" w14:paraId="6BA419F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3036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1F56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5A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4F8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4E1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A32D2" w14:textId="026DB819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CA3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98C7D" w14:textId="075BB888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81</w:t>
            </w:r>
          </w:p>
        </w:tc>
      </w:tr>
      <w:tr w:rsidR="0068643A" w:rsidRPr="00FD6E06" w14:paraId="72DCA5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51C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8B4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9DA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C78AB1" w14:textId="685EA13B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08B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C210C" w14:textId="65DE4D78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-378</w:t>
            </w:r>
          </w:p>
        </w:tc>
      </w:tr>
      <w:tr w:rsidR="0068643A" w:rsidRPr="00FD6E06" w14:paraId="1651DB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C88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DFD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DE7A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013D67" w14:textId="364AFAE8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D6F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504B0" w14:textId="3817C902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14:paraId="61DF9EF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CAE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7B7F9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1BC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6B2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0AD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D50E1" w14:textId="724317A8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495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B9122" w14:textId="056E48EE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0-389</w:t>
            </w:r>
          </w:p>
        </w:tc>
      </w:tr>
      <w:tr w:rsidR="0068643A" w:rsidRPr="00FD6E06" w14:paraId="55DD4DE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9E3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829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C69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AF6FD" w14:textId="14647087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206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7DA2DA" w14:textId="0EC01AAB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1-402</w:t>
            </w:r>
          </w:p>
        </w:tc>
      </w:tr>
      <w:tr w:rsidR="0068643A" w:rsidRPr="00FD6E06" w14:paraId="05E710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16B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816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660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0ADC8C" w14:textId="360496B4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BB2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5BCC1" w14:textId="7D66F447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6-389</w:t>
            </w:r>
          </w:p>
        </w:tc>
      </w:tr>
      <w:tr w:rsidR="0068643A" w:rsidRPr="00FD6E06" w14:paraId="032D5FC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A91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82B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E32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5AD00" w14:textId="078139D3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EA95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2121B" w14:textId="7B5A6E33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-317</w:t>
            </w:r>
          </w:p>
        </w:tc>
      </w:tr>
      <w:tr w:rsidR="0068643A" w:rsidRPr="00FD6E06" w14:paraId="447EBC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110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C48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FE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AD18C8" w14:textId="5641B825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C8E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9B558" w14:textId="38534047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3-317</w:t>
            </w:r>
          </w:p>
        </w:tc>
      </w:tr>
      <w:tr w:rsidR="0068643A" w:rsidRPr="00FD6E06" w14:paraId="2F6C4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3D2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489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881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C465F" w14:textId="621E0A0B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480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4E82F" w14:textId="4864CEE8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4-412</w:t>
            </w:r>
          </w:p>
        </w:tc>
      </w:tr>
      <w:tr w:rsidR="00BB4AE3" w:rsidRPr="00FD6E06" w14:paraId="5D4EB69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E08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0A0771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ED1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94E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569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38C1F" w14:textId="2C9DEA10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373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185C7A" w14:textId="212AA6F3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-441</w:t>
            </w:r>
          </w:p>
        </w:tc>
      </w:tr>
      <w:tr w:rsidR="0068643A" w:rsidRPr="00FD6E06" w14:paraId="099E717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5346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809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A8B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7BF85" w14:textId="1F61F323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3B2D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80AAD" w14:textId="0AAE84F7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0-514</w:t>
            </w:r>
          </w:p>
        </w:tc>
      </w:tr>
      <w:tr w:rsidR="0068643A" w:rsidRPr="00FD6E06" w14:paraId="5C671BD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34A7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D14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F6E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9048F" w14:textId="3B2553B8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0B4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61381" w14:textId="69D1FAC8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6-545</w:t>
            </w:r>
          </w:p>
        </w:tc>
      </w:tr>
      <w:tr w:rsidR="0068643A" w:rsidRPr="00FD6E06" w14:paraId="7DBDBC3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4217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466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2F8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04EC8" w14:textId="5F68814A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B14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C43B2" w14:textId="61B9ABFF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-441</w:t>
            </w:r>
          </w:p>
        </w:tc>
      </w:tr>
      <w:tr w:rsidR="0068643A" w:rsidRPr="00FD6E06" w14:paraId="139B9B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B28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F0C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CFC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F37D6" w14:textId="1A1D484F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DC1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C3435" w14:textId="32865570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6-521</w:t>
            </w:r>
          </w:p>
        </w:tc>
      </w:tr>
      <w:tr w:rsidR="0068643A" w:rsidRPr="00FD6E06" w14:paraId="7C939E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21F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08B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7B1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02CFE1" w14:textId="679072CB" w:rsidR="0068643A" w:rsidRPr="00FD6E06" w:rsidRDefault="00FF589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√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DAE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A4592">
              <w:rPr>
                <w:sz w:val="24"/>
                <w:szCs w:val="24"/>
              </w:rPr>
            </w:r>
            <w:r w:rsidR="00CA459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C78D0" w14:textId="6ED7FD80" w:rsidR="0068643A" w:rsidRPr="00FD6E06" w:rsidRDefault="00FF589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9-535</w:t>
            </w:r>
            <w:bookmarkStart w:id="0" w:name="_GoBack"/>
            <w:bookmarkEnd w:id="0"/>
          </w:p>
        </w:tc>
      </w:tr>
    </w:tbl>
    <w:p w14:paraId="463B27E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A11D64" w14:textId="77777777" w:rsidR="00CA4592" w:rsidRDefault="00CA4592" w:rsidP="00FD6E06">
      <w:pPr>
        <w:spacing w:after="0" w:line="240" w:lineRule="auto"/>
      </w:pPr>
      <w:r>
        <w:separator/>
      </w:r>
    </w:p>
  </w:endnote>
  <w:endnote w:type="continuationSeparator" w:id="0">
    <w:p w14:paraId="7B754AF2" w14:textId="77777777" w:rsidR="00CA4592" w:rsidRDefault="00CA459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B866B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6DB59B6" wp14:editId="180D5B6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F80802" w14:textId="77777777" w:rsidR="00CA4592" w:rsidRDefault="00CA4592" w:rsidP="00FD6E06">
      <w:pPr>
        <w:spacing w:after="0" w:line="240" w:lineRule="auto"/>
      </w:pPr>
      <w:r>
        <w:separator/>
      </w:r>
    </w:p>
  </w:footnote>
  <w:footnote w:type="continuationSeparator" w:id="0">
    <w:p w14:paraId="2198C05A" w14:textId="77777777" w:rsidR="00CA4592" w:rsidRDefault="00CA459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856DFC" w14:textId="17C4C271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89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5D93B1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474025"/>
    <w:rsid w:val="00664936"/>
    <w:rsid w:val="0068643A"/>
    <w:rsid w:val="00750A0E"/>
    <w:rsid w:val="007924AC"/>
    <w:rsid w:val="009B20D2"/>
    <w:rsid w:val="00A0782F"/>
    <w:rsid w:val="00B567D4"/>
    <w:rsid w:val="00BB4AE3"/>
    <w:rsid w:val="00CA4592"/>
    <w:rsid w:val="00CA6DD4"/>
    <w:rsid w:val="00D464FA"/>
    <w:rsid w:val="00DF12EA"/>
    <w:rsid w:val="00EE17D5"/>
    <w:rsid w:val="00F901FE"/>
    <w:rsid w:val="00FD6E06"/>
    <w:rsid w:val="00FF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BE3585"/>
  <w15:docId w15:val="{A62E0FEA-D0BB-4B4F-B515-2974D0D3F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ucy Cartwright</cp:lastModifiedBy>
  <cp:revision>2</cp:revision>
  <cp:lastPrinted>2017-03-15T16:37:00Z</cp:lastPrinted>
  <dcterms:created xsi:type="dcterms:W3CDTF">2017-03-17T11:58:00Z</dcterms:created>
  <dcterms:modified xsi:type="dcterms:W3CDTF">2017-03-17T11:58:00Z</dcterms:modified>
</cp:coreProperties>
</file>